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left="735" w:hanging="735" w:hangingChars="350"/>
        <w:rPr>
          <w:rFonts w:hint="eastAsia" w:ascii="Times New Roman" w:hAnsi="Times New Roman" w:cs="Times New Roman"/>
          <w:sz w:val="24"/>
          <w:szCs w:val="24"/>
        </w:rPr>
      </w:pPr>
      <w:r>
        <w:drawing>
          <wp:inline distT="0" distB="0" distL="0" distR="0">
            <wp:extent cx="5274310" cy="3955415"/>
            <wp:effectExtent l="19050" t="0" r="2540" b="0"/>
            <wp:docPr id="1" name="图片 3" descr="I:\F203麦长管蚜\02.DataProcess\results\data_pro_web_report\src\images\MyPlot\filtered_subread_repo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I:\F203麦长管蚜\02.DataProcess\results\data_pro_web_report\src\images\MyPlot\filtered_subread_repor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ind w:left="840" w:hanging="840" w:hangingChars="35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 xml:space="preserve"> Filtered subread length distribution</w:t>
      </w:r>
    </w:p>
    <w:p>
      <w:pPr>
        <w:spacing w:line="480" w:lineRule="auto"/>
        <w:ind w:left="840" w:hanging="840" w:hangingChars="350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ind w:left="840" w:hanging="840" w:hangingChars="350"/>
        <w:rPr>
          <w:rFonts w:hint="eastAsia" w:ascii="Times New Roman" w:hAnsi="Times New Roman" w:cs="Times New Roman"/>
          <w:sz w:val="24"/>
          <w:szCs w:val="24"/>
        </w:rPr>
      </w:pPr>
      <w:bookmarkStart w:id="2" w:name="_GoBack"/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8120" cy="2929255"/>
            <wp:effectExtent l="1905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t="6989"/>
                    <a:stretch>
                      <a:fillRect/>
                    </a:stretch>
                  </pic:blipFill>
                  <pic:spPr>
                    <a:xfrm>
                      <a:off x="0" y="0"/>
                      <a:ext cx="5278543" cy="29294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2"/>
    </w:p>
    <w:p>
      <w:pPr>
        <w:spacing w:line="480" w:lineRule="auto"/>
        <w:ind w:left="840" w:hanging="840" w:hangingChars="35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 xml:space="preserve"> KOG annotation result</w:t>
      </w:r>
    </w:p>
    <w:p>
      <w:pPr>
        <w:spacing w:line="480" w:lineRule="auto"/>
        <w:ind w:left="840" w:hanging="840" w:hangingChars="350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ind w:left="840" w:hanging="840" w:hangingChars="350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ind w:left="840" w:hanging="840" w:hangingChars="350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ind w:left="843" w:hanging="843" w:hangingChars="350"/>
        <w:rPr>
          <w:rFonts w:hint="eastAsia"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>
            <wp:extent cx="5274310" cy="4632960"/>
            <wp:effectExtent l="19050" t="0" r="2540" b="0"/>
            <wp:docPr id="9" name="图片 9" descr="I:\F203麦长管蚜\06.Annotation\03.gene_annotation\Result\EVM_GFF3.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I:\F203麦长管蚜\06.Annotation\03.gene_annotation\Result\EVM_GFF3.GO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335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 xml:space="preserve"> KEGG annotation result</w:t>
      </w:r>
    </w:p>
    <w:p>
      <w:pPr>
        <w:spacing w:line="360" w:lineRule="auto"/>
        <w:ind w:left="843" w:hanging="843" w:hangingChars="350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ind w:left="840" w:hanging="840" w:hangingChars="3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3218815"/>
            <wp:effectExtent l="0" t="0" r="0" b="0"/>
            <wp:docPr id="6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>
      <w:pPr>
        <w:spacing w:line="360" w:lineRule="auto"/>
        <w:ind w:left="840" w:hanging="840" w:hangingChars="35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szCs w:val="24"/>
        </w:rPr>
        <w:t xml:space="preserve"> Statistics of gene family clusters</w:t>
      </w:r>
    </w:p>
    <w:p>
      <w:pPr>
        <w:spacing w:line="360" w:lineRule="auto"/>
        <w:ind w:left="840" w:hanging="840" w:hangingChars="350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ind w:left="840" w:hanging="840" w:hangingChars="350"/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4"/>
          <w:szCs w:val="24"/>
        </w:rPr>
      </w:pPr>
      <w:bookmarkStart w:id="0" w:name="OLE_LINK99"/>
      <w:bookmarkStart w:id="1" w:name="OLE_LINK100"/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able S1 Summary of genome constructed to chromosome level of </w:t>
      </w:r>
      <w:r>
        <w:rPr>
          <w:rFonts w:hint="eastAsia"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hint="eastAsia" w:ascii="Times New Roman" w:hAnsi="Times New Roman" w:cs="Times New Roman"/>
          <w:i/>
          <w:sz w:val="24"/>
          <w:szCs w:val="24"/>
        </w:rPr>
        <w:t>avenae</w:t>
      </w:r>
    </w:p>
    <w:bookmarkEnd w:id="0"/>
    <w:bookmarkEnd w:id="1"/>
    <w:tbl>
      <w:tblPr>
        <w:tblStyle w:val="5"/>
        <w:tblW w:w="9840" w:type="dxa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0"/>
        <w:gridCol w:w="1860"/>
        <w:gridCol w:w="244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equence Number</w:t>
            </w:r>
          </w:p>
        </w:tc>
        <w:tc>
          <w:tcPr>
            <w:tcW w:w="2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equence Length (bp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achesis Group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233813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achesis Group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115127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achesis Group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986644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achesis Group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359366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achesis Group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674745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achesis Group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678561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achesis Group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612115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achesis Group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05750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achesis Group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071208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otal Sequences Cluster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Ratio %)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67.48)</w:t>
            </w:r>
          </w:p>
        </w:tc>
        <w:tc>
          <w:tcPr>
            <w:tcW w:w="2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78908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97.48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otal Sequences Ordered and Oriented (Ratio %)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64.73)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71947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97.24)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able S2 genome annotation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W w:w="7220" w:type="dxa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1980"/>
        <w:gridCol w:w="280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Annotation Database</w:t>
            </w:r>
          </w:p>
        </w:tc>
        <w:tc>
          <w:tcPr>
            <w:tcW w:w="1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Annotated_Number</w:t>
            </w:r>
          </w:p>
        </w:tc>
        <w:tc>
          <w:tcPr>
            <w:tcW w:w="2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Percentag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G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92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0.7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97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7.3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KO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29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8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TrEMB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578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8.6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540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6.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All_Annotated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5902</w:t>
            </w:r>
          </w:p>
        </w:tc>
        <w:tc>
          <w:tcPr>
            <w:tcW w:w="2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9.35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 w:val="1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3F3"/>
    <w:rsid w:val="00011F2F"/>
    <w:rsid w:val="00080D28"/>
    <w:rsid w:val="000853B3"/>
    <w:rsid w:val="0009261F"/>
    <w:rsid w:val="000C0550"/>
    <w:rsid w:val="000D49D9"/>
    <w:rsid w:val="00117BEA"/>
    <w:rsid w:val="001611CD"/>
    <w:rsid w:val="00161970"/>
    <w:rsid w:val="00180ADB"/>
    <w:rsid w:val="001A101F"/>
    <w:rsid w:val="001D1CA2"/>
    <w:rsid w:val="00202C67"/>
    <w:rsid w:val="0022284C"/>
    <w:rsid w:val="003064F7"/>
    <w:rsid w:val="00335C4F"/>
    <w:rsid w:val="00353F50"/>
    <w:rsid w:val="00356515"/>
    <w:rsid w:val="0038634C"/>
    <w:rsid w:val="00462F3A"/>
    <w:rsid w:val="00504D56"/>
    <w:rsid w:val="00555296"/>
    <w:rsid w:val="005652B5"/>
    <w:rsid w:val="0058445E"/>
    <w:rsid w:val="005A6352"/>
    <w:rsid w:val="00636BAE"/>
    <w:rsid w:val="006657D4"/>
    <w:rsid w:val="006D0759"/>
    <w:rsid w:val="006E3CB4"/>
    <w:rsid w:val="0072141D"/>
    <w:rsid w:val="0072559C"/>
    <w:rsid w:val="0078277B"/>
    <w:rsid w:val="007909A6"/>
    <w:rsid w:val="007959BB"/>
    <w:rsid w:val="007A59AD"/>
    <w:rsid w:val="007C4841"/>
    <w:rsid w:val="008256D2"/>
    <w:rsid w:val="008D7BC3"/>
    <w:rsid w:val="009215E5"/>
    <w:rsid w:val="0098131E"/>
    <w:rsid w:val="009C76F9"/>
    <w:rsid w:val="009D7D2F"/>
    <w:rsid w:val="00A2502B"/>
    <w:rsid w:val="00A31D34"/>
    <w:rsid w:val="00A56B45"/>
    <w:rsid w:val="00A578D6"/>
    <w:rsid w:val="00A62B9C"/>
    <w:rsid w:val="00A64412"/>
    <w:rsid w:val="00AA43F3"/>
    <w:rsid w:val="00AB7305"/>
    <w:rsid w:val="00BC5A7F"/>
    <w:rsid w:val="00C508F3"/>
    <w:rsid w:val="00CB5E23"/>
    <w:rsid w:val="00D23AEC"/>
    <w:rsid w:val="00D27160"/>
    <w:rsid w:val="00D36885"/>
    <w:rsid w:val="00D66D10"/>
    <w:rsid w:val="00D71B40"/>
    <w:rsid w:val="00DA3838"/>
    <w:rsid w:val="00DA7AB9"/>
    <w:rsid w:val="00DD33FF"/>
    <w:rsid w:val="00E04101"/>
    <w:rsid w:val="00E21E37"/>
    <w:rsid w:val="00E63251"/>
    <w:rsid w:val="00EC32EA"/>
    <w:rsid w:val="00ED5FD4"/>
    <w:rsid w:val="00F021F2"/>
    <w:rsid w:val="00F10B81"/>
    <w:rsid w:val="00F520F7"/>
    <w:rsid w:val="00F87B8D"/>
    <w:rsid w:val="00F96013"/>
    <w:rsid w:val="04F05895"/>
    <w:rsid w:val="3A59227E"/>
    <w:rsid w:val="63431522"/>
    <w:rsid w:val="796B5965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批注框文本 Char"/>
    <w:basedOn w:val="7"/>
    <w:link w:val="2"/>
    <w:semiHidden/>
    <w:uiPriority w:val="99"/>
    <w:rPr>
      <w:sz w:val="18"/>
      <w:szCs w:val="18"/>
    </w:rPr>
  </w:style>
  <w:style w:type="character" w:customStyle="1" w:styleId="9">
    <w:name w:val="页眉 Char"/>
    <w:basedOn w:val="7"/>
    <w:link w:val="4"/>
    <w:uiPriority w:val="99"/>
    <w:rPr>
      <w:sz w:val="18"/>
      <w:szCs w:val="18"/>
    </w:rPr>
  </w:style>
  <w:style w:type="character" w:customStyle="1" w:styleId="10">
    <w:name w:val="页脚 Char"/>
    <w:basedOn w:val="7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chart" Target="charts/chart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H:\F203&#40614;&#38271;&#31649;&#34460;\second%20feedback\results_0326&#23436;&#25972;&#29289;&#31181;&#31995;&#32479;&#36827;&#21270;_contig2&#26080;\results_0326\01.Gene_families\gene%20families%20figure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gene families figure.xls]Sheet1'!$B$1</c:f>
              <c:strCache>
                <c:ptCount val="1"/>
                <c:pt idx="0">
                  <c:v>Single-copy</c:v>
                </c:pt>
              </c:strCache>
            </c:strRef>
          </c:tx>
          <c:invertIfNegative val="0"/>
          <c:dLbls>
            <c:delete val="1"/>
          </c:dLbls>
          <c:cat>
            <c:strRef>
              <c:f>'[gene families figure.xls]Sheet1'!$A$2:$A$15</c:f>
              <c:strCache>
                <c:ptCount val="14"/>
                <c:pt idx="0">
                  <c:v>Sitobion miscanthi</c:v>
                </c:pt>
                <c:pt idx="1">
                  <c:v>Diuraphis noxia</c:v>
                </c:pt>
                <c:pt idx="2">
                  <c:v>Rhopalosiphum padi</c:v>
                </c:pt>
                <c:pt idx="3">
                  <c:v>Rhopalosiphum maidis</c:v>
                </c:pt>
                <c:pt idx="4">
                  <c:v>Acyrthosiphon pisum</c:v>
                </c:pt>
                <c:pt idx="5">
                  <c:v>Aphis gossypii</c:v>
                </c:pt>
                <c:pt idx="6">
                  <c:v>Aphis glycines</c:v>
                </c:pt>
                <c:pt idx="7">
                  <c:v>Myzus persicae</c:v>
                </c:pt>
                <c:pt idx="8">
                  <c:v>Myzus cerasi</c:v>
                </c:pt>
                <c:pt idx="9">
                  <c:v>Sipha flava</c:v>
                </c:pt>
                <c:pt idx="10">
                  <c:v>Drosophila melanogaster</c:v>
                </c:pt>
                <c:pt idx="11">
                  <c:v>Apis mellifera</c:v>
                </c:pt>
                <c:pt idx="12">
                  <c:v>Tribolium cataneums</c:v>
                </c:pt>
                <c:pt idx="13">
                  <c:v>Daphnia pulex</c:v>
                </c:pt>
              </c:strCache>
            </c:strRef>
          </c:cat>
          <c:val>
            <c:numRef>
              <c:f>'[gene families figure.xls]Sheet1'!$B$2:$B$15</c:f>
              <c:numCache>
                <c:formatCode>General</c:formatCode>
                <c:ptCount val="14"/>
                <c:pt idx="0">
                  <c:v>3166</c:v>
                </c:pt>
                <c:pt idx="1">
                  <c:v>3273</c:v>
                </c:pt>
                <c:pt idx="2">
                  <c:v>3220</c:v>
                </c:pt>
                <c:pt idx="3">
                  <c:v>3300</c:v>
                </c:pt>
                <c:pt idx="4">
                  <c:v>3145</c:v>
                </c:pt>
                <c:pt idx="5">
                  <c:v>3235</c:v>
                </c:pt>
                <c:pt idx="6">
                  <c:v>2790</c:v>
                </c:pt>
                <c:pt idx="7">
                  <c:v>3329</c:v>
                </c:pt>
                <c:pt idx="8">
                  <c:v>3092</c:v>
                </c:pt>
                <c:pt idx="9">
                  <c:v>3410</c:v>
                </c:pt>
                <c:pt idx="10">
                  <c:v>3379</c:v>
                </c:pt>
                <c:pt idx="11">
                  <c:v>3523</c:v>
                </c:pt>
                <c:pt idx="12">
                  <c:v>3425</c:v>
                </c:pt>
                <c:pt idx="13">
                  <c:v>3210</c:v>
                </c:pt>
              </c:numCache>
            </c:numRef>
          </c:val>
        </c:ser>
        <c:ser>
          <c:idx val="1"/>
          <c:order val="1"/>
          <c:tx>
            <c:strRef>
              <c:f>'[gene families figure.xls]Sheet1'!$C$1</c:f>
              <c:strCache>
                <c:ptCount val="1"/>
                <c:pt idx="0">
                  <c:v>Multi-copy</c:v>
                </c:pt>
              </c:strCache>
            </c:strRef>
          </c:tx>
          <c:invertIfNegative val="0"/>
          <c:dLbls>
            <c:delete val="1"/>
          </c:dLbls>
          <c:cat>
            <c:strRef>
              <c:f>'[gene families figure.xls]Sheet1'!$A$2:$A$15</c:f>
              <c:strCache>
                <c:ptCount val="14"/>
                <c:pt idx="0">
                  <c:v>Sitobion miscanthi</c:v>
                </c:pt>
                <c:pt idx="1">
                  <c:v>Diuraphis noxia</c:v>
                </c:pt>
                <c:pt idx="2">
                  <c:v>Rhopalosiphum padi</c:v>
                </c:pt>
                <c:pt idx="3">
                  <c:v>Rhopalosiphum maidis</c:v>
                </c:pt>
                <c:pt idx="4">
                  <c:v>Acyrthosiphon pisum</c:v>
                </c:pt>
                <c:pt idx="5">
                  <c:v>Aphis gossypii</c:v>
                </c:pt>
                <c:pt idx="6">
                  <c:v>Aphis glycines</c:v>
                </c:pt>
                <c:pt idx="7">
                  <c:v>Myzus persicae</c:v>
                </c:pt>
                <c:pt idx="8">
                  <c:v>Myzus cerasi</c:v>
                </c:pt>
                <c:pt idx="9">
                  <c:v>Sipha flava</c:v>
                </c:pt>
                <c:pt idx="10">
                  <c:v>Drosophila melanogaster</c:v>
                </c:pt>
                <c:pt idx="11">
                  <c:v>Apis mellifera</c:v>
                </c:pt>
                <c:pt idx="12">
                  <c:v>Tribolium cataneums</c:v>
                </c:pt>
                <c:pt idx="13">
                  <c:v>Daphnia pulex</c:v>
                </c:pt>
              </c:strCache>
            </c:strRef>
          </c:cat>
          <c:val>
            <c:numRef>
              <c:f>'[gene families figure.xls]Sheet1'!$C$2:$C$15</c:f>
              <c:numCache>
                <c:formatCode>General</c:formatCode>
                <c:ptCount val="14"/>
                <c:pt idx="0">
                  <c:v>1610</c:v>
                </c:pt>
                <c:pt idx="1">
                  <c:v>1145</c:v>
                </c:pt>
                <c:pt idx="2">
                  <c:v>1396</c:v>
                </c:pt>
                <c:pt idx="3">
                  <c:v>1168</c:v>
                </c:pt>
                <c:pt idx="4">
                  <c:v>1806</c:v>
                </c:pt>
                <c:pt idx="5">
                  <c:v>1270</c:v>
                </c:pt>
                <c:pt idx="6">
                  <c:v>2349</c:v>
                </c:pt>
                <c:pt idx="7">
                  <c:v>1113</c:v>
                </c:pt>
                <c:pt idx="8">
                  <c:v>1649</c:v>
                </c:pt>
                <c:pt idx="9">
                  <c:v>914</c:v>
                </c:pt>
                <c:pt idx="10">
                  <c:v>1055</c:v>
                </c:pt>
                <c:pt idx="11">
                  <c:v>548</c:v>
                </c:pt>
                <c:pt idx="12">
                  <c:v>1040</c:v>
                </c:pt>
                <c:pt idx="13">
                  <c:v>2153</c:v>
                </c:pt>
              </c:numCache>
            </c:numRef>
          </c:val>
        </c:ser>
        <c:ser>
          <c:idx val="2"/>
          <c:order val="2"/>
          <c:tx>
            <c:strRef>
              <c:f>'[gene families figure.xls]Sheet1'!$D$1</c:f>
              <c:strCache>
                <c:ptCount val="1"/>
                <c:pt idx="0">
                  <c:v>Special gene</c:v>
                </c:pt>
              </c:strCache>
            </c:strRef>
          </c:tx>
          <c:invertIfNegative val="0"/>
          <c:dLbls>
            <c:delete val="1"/>
          </c:dLbls>
          <c:cat>
            <c:strRef>
              <c:f>'[gene families figure.xls]Sheet1'!$A$2:$A$15</c:f>
              <c:strCache>
                <c:ptCount val="14"/>
                <c:pt idx="0">
                  <c:v>Sitobion miscanthi</c:v>
                </c:pt>
                <c:pt idx="1">
                  <c:v>Diuraphis noxia</c:v>
                </c:pt>
                <c:pt idx="2">
                  <c:v>Rhopalosiphum padi</c:v>
                </c:pt>
                <c:pt idx="3">
                  <c:v>Rhopalosiphum maidis</c:v>
                </c:pt>
                <c:pt idx="4">
                  <c:v>Acyrthosiphon pisum</c:v>
                </c:pt>
                <c:pt idx="5">
                  <c:v>Aphis gossypii</c:v>
                </c:pt>
                <c:pt idx="6">
                  <c:v>Aphis glycines</c:v>
                </c:pt>
                <c:pt idx="7">
                  <c:v>Myzus persicae</c:v>
                </c:pt>
                <c:pt idx="8">
                  <c:v>Myzus cerasi</c:v>
                </c:pt>
                <c:pt idx="9">
                  <c:v>Sipha flava</c:v>
                </c:pt>
                <c:pt idx="10">
                  <c:v>Drosophila melanogaster</c:v>
                </c:pt>
                <c:pt idx="11">
                  <c:v>Apis mellifera</c:v>
                </c:pt>
                <c:pt idx="12">
                  <c:v>Tribolium cataneums</c:v>
                </c:pt>
                <c:pt idx="13">
                  <c:v>Daphnia pulex</c:v>
                </c:pt>
              </c:strCache>
            </c:strRef>
          </c:cat>
          <c:val>
            <c:numRef>
              <c:f>'[gene families figure.xls]Sheet1'!$D$2:$D$15</c:f>
              <c:numCache>
                <c:formatCode>General</c:formatCode>
                <c:ptCount val="14"/>
                <c:pt idx="0">
                  <c:v>231</c:v>
                </c:pt>
                <c:pt idx="1">
                  <c:v>26</c:v>
                </c:pt>
                <c:pt idx="2">
                  <c:v>2117</c:v>
                </c:pt>
                <c:pt idx="3">
                  <c:v>120</c:v>
                </c:pt>
                <c:pt idx="4">
                  <c:v>572</c:v>
                </c:pt>
                <c:pt idx="5">
                  <c:v>44</c:v>
                </c:pt>
                <c:pt idx="6">
                  <c:v>574</c:v>
                </c:pt>
                <c:pt idx="7">
                  <c:v>129</c:v>
                </c:pt>
                <c:pt idx="8">
                  <c:v>1449</c:v>
                </c:pt>
                <c:pt idx="9">
                  <c:v>480</c:v>
                </c:pt>
                <c:pt idx="10">
                  <c:v>1638</c:v>
                </c:pt>
                <c:pt idx="11">
                  <c:v>180</c:v>
                </c:pt>
                <c:pt idx="12">
                  <c:v>1232</c:v>
                </c:pt>
                <c:pt idx="13">
                  <c:v>11463</c:v>
                </c:pt>
              </c:numCache>
            </c:numRef>
          </c:val>
        </c:ser>
        <c:ser>
          <c:idx val="3"/>
          <c:order val="3"/>
          <c:tx>
            <c:strRef>
              <c:f>'[gene families figure.xls]Sheet1'!$E$1</c:f>
              <c:strCache>
                <c:ptCount val="1"/>
                <c:pt idx="0">
                  <c:v>Other gene</c:v>
                </c:pt>
              </c:strCache>
            </c:strRef>
          </c:tx>
          <c:invertIfNegative val="0"/>
          <c:dLbls>
            <c:delete val="1"/>
          </c:dLbls>
          <c:cat>
            <c:strRef>
              <c:f>'[gene families figure.xls]Sheet1'!$A$2:$A$15</c:f>
              <c:strCache>
                <c:ptCount val="14"/>
                <c:pt idx="0">
                  <c:v>Sitobion miscanthi</c:v>
                </c:pt>
                <c:pt idx="1">
                  <c:v>Diuraphis noxia</c:v>
                </c:pt>
                <c:pt idx="2">
                  <c:v>Rhopalosiphum padi</c:v>
                </c:pt>
                <c:pt idx="3">
                  <c:v>Rhopalosiphum maidis</c:v>
                </c:pt>
                <c:pt idx="4">
                  <c:v>Acyrthosiphon pisum</c:v>
                </c:pt>
                <c:pt idx="5">
                  <c:v>Aphis gossypii</c:v>
                </c:pt>
                <c:pt idx="6">
                  <c:v>Aphis glycines</c:v>
                </c:pt>
                <c:pt idx="7">
                  <c:v>Myzus persicae</c:v>
                </c:pt>
                <c:pt idx="8">
                  <c:v>Myzus cerasi</c:v>
                </c:pt>
                <c:pt idx="9">
                  <c:v>Sipha flava</c:v>
                </c:pt>
                <c:pt idx="10">
                  <c:v>Drosophila melanogaster</c:v>
                </c:pt>
                <c:pt idx="11">
                  <c:v>Apis mellifera</c:v>
                </c:pt>
                <c:pt idx="12">
                  <c:v>Tribolium cataneums</c:v>
                </c:pt>
                <c:pt idx="13">
                  <c:v>Daphnia pulex</c:v>
                </c:pt>
              </c:strCache>
            </c:strRef>
          </c:cat>
          <c:val>
            <c:numRef>
              <c:f>'[gene families figure.xls]Sheet1'!$E$2:$E$15</c:f>
              <c:numCache>
                <c:formatCode>General</c:formatCode>
                <c:ptCount val="14"/>
                <c:pt idx="0">
                  <c:v>9983</c:v>
                </c:pt>
                <c:pt idx="1">
                  <c:v>6830</c:v>
                </c:pt>
                <c:pt idx="2">
                  <c:v>11378</c:v>
                </c:pt>
                <c:pt idx="3">
                  <c:v>7212</c:v>
                </c:pt>
                <c:pt idx="4">
                  <c:v>10290</c:v>
                </c:pt>
                <c:pt idx="5">
                  <c:v>7362</c:v>
                </c:pt>
                <c:pt idx="6">
                  <c:v>9267</c:v>
                </c:pt>
                <c:pt idx="7">
                  <c:v>9318</c:v>
                </c:pt>
                <c:pt idx="8">
                  <c:v>11855</c:v>
                </c:pt>
                <c:pt idx="9">
                  <c:v>7195</c:v>
                </c:pt>
                <c:pt idx="10">
                  <c:v>4193</c:v>
                </c:pt>
                <c:pt idx="11">
                  <c:v>4130</c:v>
                </c:pt>
                <c:pt idx="12">
                  <c:v>5299</c:v>
                </c:pt>
                <c:pt idx="13">
                  <c:v>5240</c:v>
                </c:pt>
              </c:numCache>
            </c:numRef>
          </c:val>
        </c:ser>
        <c:ser>
          <c:idx val="4"/>
          <c:order val="4"/>
          <c:tx>
            <c:strRef>
              <c:f>'[gene families figure.xls]Sheet1'!$F$1</c:f>
              <c:strCache>
                <c:ptCount val="1"/>
                <c:pt idx="0">
                  <c:v>Unclusternum</c:v>
                </c:pt>
              </c:strCache>
            </c:strRef>
          </c:tx>
          <c:invertIfNegative val="0"/>
          <c:dLbls>
            <c:delete val="1"/>
          </c:dLbls>
          <c:cat>
            <c:strRef>
              <c:f>'[gene families figure.xls]Sheet1'!$A$2:$A$15</c:f>
              <c:strCache>
                <c:ptCount val="14"/>
                <c:pt idx="0">
                  <c:v>Sitobion miscanthi</c:v>
                </c:pt>
                <c:pt idx="1">
                  <c:v>Diuraphis noxia</c:v>
                </c:pt>
                <c:pt idx="2">
                  <c:v>Rhopalosiphum padi</c:v>
                </c:pt>
                <c:pt idx="3">
                  <c:v>Rhopalosiphum maidis</c:v>
                </c:pt>
                <c:pt idx="4">
                  <c:v>Acyrthosiphon pisum</c:v>
                </c:pt>
                <c:pt idx="5">
                  <c:v>Aphis gossypii</c:v>
                </c:pt>
                <c:pt idx="6">
                  <c:v>Aphis glycines</c:v>
                </c:pt>
                <c:pt idx="7">
                  <c:v>Myzus persicae</c:v>
                </c:pt>
                <c:pt idx="8">
                  <c:v>Myzus cerasi</c:v>
                </c:pt>
                <c:pt idx="9">
                  <c:v>Sipha flava</c:v>
                </c:pt>
                <c:pt idx="10">
                  <c:v>Drosophila melanogaster</c:v>
                </c:pt>
                <c:pt idx="11">
                  <c:v>Apis mellifera</c:v>
                </c:pt>
                <c:pt idx="12">
                  <c:v>Tribolium cataneums</c:v>
                </c:pt>
                <c:pt idx="13">
                  <c:v>Daphnia pulex</c:v>
                </c:pt>
              </c:strCache>
            </c:strRef>
          </c:cat>
          <c:val>
            <c:numRef>
              <c:f>'[gene families figure.xls]Sheet1'!$F$2:$F$15</c:f>
              <c:numCache>
                <c:formatCode>General</c:formatCode>
                <c:ptCount val="14"/>
                <c:pt idx="0">
                  <c:v>1016</c:v>
                </c:pt>
                <c:pt idx="1">
                  <c:v>817</c:v>
                </c:pt>
                <c:pt idx="2">
                  <c:v>8175</c:v>
                </c:pt>
                <c:pt idx="3">
                  <c:v>260</c:v>
                </c:pt>
                <c:pt idx="4">
                  <c:v>2434</c:v>
                </c:pt>
                <c:pt idx="5">
                  <c:v>707</c:v>
                </c:pt>
                <c:pt idx="6">
                  <c:v>4202</c:v>
                </c:pt>
                <c:pt idx="7">
                  <c:v>936</c:v>
                </c:pt>
                <c:pt idx="8">
                  <c:v>10643</c:v>
                </c:pt>
                <c:pt idx="9">
                  <c:v>1412</c:v>
                </c:pt>
                <c:pt idx="10">
                  <c:v>3621</c:v>
                </c:pt>
                <c:pt idx="11">
                  <c:v>1536</c:v>
                </c:pt>
                <c:pt idx="12">
                  <c:v>1845</c:v>
                </c:pt>
                <c:pt idx="13">
                  <c:v>806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15945856"/>
        <c:axId val="421074048"/>
      </c:barChart>
      <c:catAx>
        <c:axId val="4159458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-3000000" spcFirstLastPara="0" vertOverflow="ellipsis" vert="horz" wrap="square" anchor="ctr" anchorCtr="1"/>
          <a:lstStyle/>
          <a:p>
            <a:pPr>
              <a:defRPr lang="zh-CN" sz="800" b="1" i="1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421074048"/>
        <c:crossesAt val="0"/>
        <c:auto val="1"/>
        <c:lblAlgn val="ctr"/>
        <c:lblOffset val="100"/>
        <c:noMultiLvlLbl val="0"/>
      </c:catAx>
      <c:valAx>
        <c:axId val="421074048"/>
        <c:scaling>
          <c:orientation val="minMax"/>
          <c:max val="35000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 rot="-5400000" spcFirstLastPara="0" vertOverflow="ellipsis" vert="horz" wrap="square" anchor="ctr" anchorCtr="1"/>
          <a:lstStyle/>
          <a:p>
            <a:pPr>
              <a:defRPr lang="zh-CN" sz="800" b="1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415945856"/>
        <c:crosses val="autoZero"/>
        <c:crossBetween val="between"/>
        <c:majorUnit val="7000"/>
      </c:valAx>
      <c:spPr>
        <a:solidFill>
          <a:schemeClr val="bg1"/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24398995335487"/>
          <c:y val="0.151597485499498"/>
          <c:w val="0.150788633963495"/>
          <c:h val="0.265768862225555"/>
        </c:manualLayout>
      </c:layout>
      <c:overlay val="0"/>
      <c:txPr>
        <a:bodyPr rot="0" spcFirstLastPara="0" vertOverflow="ellipsis" vert="horz" wrap="square" anchor="ctr" anchorCtr="1"/>
        <a:lstStyle/>
        <a:p>
          <a:pPr>
            <a:defRPr lang="zh-CN" sz="800" b="1" i="0" u="none" strike="noStrike" kern="1200" baseline="0">
              <a:solidFill>
                <a:schemeClr val="tx1"/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noFill/>
    <a:ln w="9525" cap="flat" cmpd="sng" algn="ctr">
      <a:noFill/>
      <a:prstDash val="solid"/>
      <a:round/>
    </a:ln>
  </c:spPr>
  <c:txPr>
    <a:bodyPr/>
    <a:lstStyle/>
    <a:p>
      <a:pPr>
        <a:defRPr lang="zh-CN"/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47</Words>
  <Characters>842</Characters>
  <Lines>7</Lines>
  <Paragraphs>1</Paragraphs>
  <TotalTime>88</TotalTime>
  <ScaleCrop>false</ScaleCrop>
  <LinksUpToDate>false</LinksUpToDate>
  <CharactersWithSpaces>988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1T06:12:00Z</dcterms:created>
  <dc:creator>unknown</dc:creator>
  <cp:lastModifiedBy>土土儿妈FanJia</cp:lastModifiedBy>
  <dcterms:modified xsi:type="dcterms:W3CDTF">2019-06-24T05:17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